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052EB" w14:textId="77777777" w:rsidR="00582902" w:rsidRPr="00907E5F" w:rsidRDefault="00582902" w:rsidP="00907E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7E5F">
        <w:rPr>
          <w:rFonts w:ascii="Times New Roman" w:hAnsi="Times New Roman" w:cs="Times New Roman"/>
          <w:b/>
          <w:bCs/>
          <w:sz w:val="24"/>
          <w:szCs w:val="24"/>
        </w:rPr>
        <w:t>Supplemental Appendix B. Table showing which studies are related to each theme and sub-the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698"/>
        <w:gridCol w:w="1758"/>
        <w:gridCol w:w="1195"/>
        <w:gridCol w:w="1398"/>
        <w:gridCol w:w="1776"/>
        <w:gridCol w:w="1302"/>
        <w:gridCol w:w="1694"/>
        <w:gridCol w:w="1541"/>
      </w:tblGrid>
      <w:tr w:rsidR="00582902" w:rsidRPr="00907E5F" w14:paraId="5D133F9C" w14:textId="77777777" w:rsidTr="00F77C42">
        <w:trPr>
          <w:tblHeader/>
        </w:trPr>
        <w:tc>
          <w:tcPr>
            <w:tcW w:w="0" w:type="auto"/>
            <w:vMerge w:val="restart"/>
          </w:tcPr>
          <w:p w14:paraId="4EC9C46E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First Author (Year) </w:t>
            </w:r>
          </w:p>
        </w:tc>
        <w:tc>
          <w:tcPr>
            <w:tcW w:w="0" w:type="auto"/>
            <w:gridSpan w:val="2"/>
            <w:shd w:val="clear" w:color="auto" w:fill="EDEDED" w:themeFill="accent3" w:themeFillTint="33"/>
          </w:tcPr>
          <w:p w14:paraId="2D819F9B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Theme 1: Making sense of homelessness as a trauma</w:t>
            </w:r>
          </w:p>
        </w:tc>
        <w:tc>
          <w:tcPr>
            <w:tcW w:w="0" w:type="auto"/>
            <w:gridSpan w:val="4"/>
            <w:shd w:val="clear" w:color="auto" w:fill="C9C9C9" w:themeFill="accent3" w:themeFillTint="99"/>
          </w:tcPr>
          <w:p w14:paraId="60D4C982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Theme 2: Dealing with the mental health impacts of trauma</w:t>
            </w:r>
          </w:p>
        </w:tc>
        <w:tc>
          <w:tcPr>
            <w:tcW w:w="0" w:type="auto"/>
            <w:gridSpan w:val="2"/>
            <w:shd w:val="clear" w:color="auto" w:fill="A5A5A5" w:themeFill="accent3"/>
          </w:tcPr>
          <w:p w14:paraId="5E437603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Theme 3: Responses to repeated exposure to trauma</w:t>
            </w:r>
          </w:p>
        </w:tc>
      </w:tr>
      <w:tr w:rsidR="00787A5C" w:rsidRPr="00907E5F" w14:paraId="1DEBC627" w14:textId="77777777" w:rsidTr="00582902">
        <w:trPr>
          <w:tblHeader/>
        </w:trPr>
        <w:tc>
          <w:tcPr>
            <w:tcW w:w="0" w:type="auto"/>
            <w:vMerge/>
          </w:tcPr>
          <w:p w14:paraId="467C1A70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F2191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Experience of homelessness</w:t>
            </w:r>
          </w:p>
        </w:tc>
        <w:tc>
          <w:tcPr>
            <w:tcW w:w="0" w:type="auto"/>
          </w:tcPr>
          <w:p w14:paraId="39877A36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Chaos surrounding homelessness</w:t>
            </w:r>
          </w:p>
        </w:tc>
        <w:tc>
          <w:tcPr>
            <w:tcW w:w="0" w:type="auto"/>
          </w:tcPr>
          <w:p w14:paraId="1D684ED9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A constant state of fear</w:t>
            </w:r>
          </w:p>
        </w:tc>
        <w:tc>
          <w:tcPr>
            <w:tcW w:w="0" w:type="auto"/>
          </w:tcPr>
          <w:p w14:paraId="45A59D85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Anxiety and depression</w:t>
            </w:r>
          </w:p>
        </w:tc>
        <w:tc>
          <w:tcPr>
            <w:tcW w:w="0" w:type="auto"/>
          </w:tcPr>
          <w:p w14:paraId="7D98C41D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Substance use as a management strategy</w:t>
            </w:r>
          </w:p>
        </w:tc>
        <w:tc>
          <w:tcPr>
            <w:tcW w:w="0" w:type="auto"/>
          </w:tcPr>
          <w:p w14:paraId="68A893B4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Strategies to feel safe</w:t>
            </w:r>
          </w:p>
        </w:tc>
        <w:tc>
          <w:tcPr>
            <w:tcW w:w="0" w:type="auto"/>
          </w:tcPr>
          <w:p w14:paraId="2637544E" w14:textId="2CDDA569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Acceptance </w:t>
            </w:r>
            <w:r w:rsidR="00787A5C">
              <w:rPr>
                <w:rFonts w:ascii="Times New Roman" w:hAnsi="Times New Roman" w:cs="Times New Roman"/>
                <w:sz w:val="24"/>
                <w:szCs w:val="24"/>
              </w:rPr>
              <w:t xml:space="preserve">and resignation </w:t>
            </w: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as a response</w:t>
            </w:r>
          </w:p>
        </w:tc>
        <w:tc>
          <w:tcPr>
            <w:tcW w:w="0" w:type="auto"/>
          </w:tcPr>
          <w:p w14:paraId="33AA0E1A" w14:textId="77777777" w:rsidR="00582902" w:rsidRPr="00907E5F" w:rsidRDefault="00582902" w:rsidP="0058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Hope for a better tomorrow as a response</w:t>
            </w:r>
          </w:p>
        </w:tc>
      </w:tr>
      <w:tr w:rsidR="00787A5C" w:rsidRPr="00907E5F" w14:paraId="2B3CBAEA" w14:textId="77777777" w:rsidTr="001E0065">
        <w:tc>
          <w:tcPr>
            <w:tcW w:w="0" w:type="auto"/>
          </w:tcPr>
          <w:p w14:paraId="791D7D50" w14:textId="77777777" w:rsidR="00466831" w:rsidRPr="00907E5F" w:rsidRDefault="00466831" w:rsidP="00466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Biscotto (2016)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B5D5A46" w14:textId="1A761916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D2524" w14:textId="3FAD3297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5B66BDB4" w14:textId="727A9D46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0F888440" w14:textId="64F07F23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03464746" w14:textId="794A5387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3A28E880" w14:textId="33735EE0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14:paraId="4E6C4673" w14:textId="6C0B8260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7935A" w14:textId="10959643" w:rsidR="00466831" w:rsidRPr="00907E5F" w:rsidRDefault="00466831" w:rsidP="00466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7A5C" w:rsidRPr="00907E5F" w14:paraId="5CC8E7D0" w14:textId="77777777" w:rsidTr="001E0065">
        <w:tc>
          <w:tcPr>
            <w:tcW w:w="0" w:type="auto"/>
          </w:tcPr>
          <w:p w14:paraId="53DB66F8" w14:textId="77777777" w:rsidR="00471739" w:rsidRPr="00907E5F" w:rsidRDefault="00471739" w:rsidP="00471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Bonugli</w:t>
            </w:r>
            <w:proofErr w:type="spellEnd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A0845" w14:textId="43257542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2EC002E" w14:textId="0F1044E4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FB8A1" w14:textId="7E2F8A95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35EAE31D" w14:textId="00E47955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0F179539" w14:textId="580F6774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16C45C57" w14:textId="6200A21C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14:paraId="061724AA" w14:textId="4D57F0BA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643EE" w14:textId="41BAE045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7A5C" w:rsidRPr="00907E5F" w14:paraId="367E3B21" w14:textId="77777777" w:rsidTr="001E0065">
        <w:tc>
          <w:tcPr>
            <w:tcW w:w="0" w:type="auto"/>
          </w:tcPr>
          <w:p w14:paraId="0B475D46" w14:textId="73E8C182" w:rsidR="00471739" w:rsidRPr="00907E5F" w:rsidRDefault="00471739" w:rsidP="00471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Dickins </w:t>
            </w:r>
            <w:r w:rsidRPr="00907E5F">
              <w:rPr>
                <w:rFonts w:ascii="Times New Roman" w:hAnsi="Times New Roman" w:cs="Times New Roman"/>
                <w:sz w:val="24"/>
                <w:szCs w:val="24"/>
              </w:rPr>
              <w:br/>
              <w:t>(20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20EBC" w14:textId="393A8298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2700" w14:textId="14B0DEA8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109A3" w14:textId="605A99E9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B7580" w14:textId="0ECF7968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C9C9C9" w:themeFill="accent3" w:themeFillTint="99"/>
            <w:vAlign w:val="center"/>
          </w:tcPr>
          <w:p w14:paraId="25F78DB0" w14:textId="487144A0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358C7" w14:textId="3C6290A8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5A5A5" w:themeFill="accent3"/>
            <w:vAlign w:val="center"/>
          </w:tcPr>
          <w:p w14:paraId="0C719AD8" w14:textId="2C545167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E0E0E" w14:textId="39C3A420" w:rsidR="00471739" w:rsidRPr="00907E5F" w:rsidRDefault="00471739" w:rsidP="00471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7A5C" w:rsidRPr="00907E5F" w14:paraId="3F9934E6" w14:textId="77777777" w:rsidTr="001E0065">
        <w:tc>
          <w:tcPr>
            <w:tcW w:w="0" w:type="auto"/>
          </w:tcPr>
          <w:p w14:paraId="2271F50D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Elliot </w:t>
            </w:r>
          </w:p>
          <w:p w14:paraId="08D2A913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4ACFDF8" w14:textId="0B5A9A73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B97D22F" w14:textId="4C5773E7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A672CA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3295C90" w14:textId="1ACBC629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64D0BBE1" w14:textId="1090602F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36C49017" w14:textId="51BDE606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</w:tcPr>
          <w:p w14:paraId="2DD89BAC" w14:textId="369B6C07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</w:tcPr>
          <w:p w14:paraId="69D8DCBD" w14:textId="038C1101" w:rsidR="00582902" w:rsidRPr="00907E5F" w:rsidRDefault="00471739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87A5C" w:rsidRPr="00907E5F" w14:paraId="756F2F57" w14:textId="77777777" w:rsidTr="000454BA">
        <w:tc>
          <w:tcPr>
            <w:tcW w:w="0" w:type="auto"/>
          </w:tcPr>
          <w:p w14:paraId="738F2728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Haile </w:t>
            </w:r>
          </w:p>
          <w:p w14:paraId="55DE0DEF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2C972F3" w14:textId="079B73B9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54BA80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27AB10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E6E74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3043B1C4" w14:textId="71B324D8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3007794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9C57BA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25991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54855DA" w14:textId="77777777" w:rsidTr="000454BA">
        <w:tc>
          <w:tcPr>
            <w:tcW w:w="0" w:type="auto"/>
          </w:tcPr>
          <w:p w14:paraId="457825F3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Huey </w:t>
            </w:r>
          </w:p>
          <w:p w14:paraId="2D54B32B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56A54EF" w14:textId="00996BDB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B492645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4E0FE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DC55EC0" w14:textId="18CB6DED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67D09DF3" w14:textId="4F44EDDF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94867F1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C85B45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662544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1663BE1E" w14:textId="77777777" w:rsidTr="001E0065">
        <w:tc>
          <w:tcPr>
            <w:tcW w:w="0" w:type="auto"/>
          </w:tcPr>
          <w:p w14:paraId="53126429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Keene </w:t>
            </w:r>
          </w:p>
          <w:p w14:paraId="03995C2E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2D71F7AD" w14:textId="22666203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08376CB6" w14:textId="4CCACEBA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515232D2" w14:textId="1B6993E8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59747EAD" w14:textId="3C5BF90F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52C8B4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78E77010" w14:textId="2F6E7CC2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</w:tcPr>
          <w:p w14:paraId="61C31723" w14:textId="3CB4DCD1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45B8757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6FCC2B1C" w14:textId="77777777" w:rsidTr="001E0065">
        <w:tc>
          <w:tcPr>
            <w:tcW w:w="0" w:type="auto"/>
          </w:tcPr>
          <w:p w14:paraId="0B815081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</w:p>
          <w:p w14:paraId="7AFA22E7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04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919E10A" w14:textId="01881C90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0DB36D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14D3B9C3" w14:textId="5DBC8399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198A37A6" w14:textId="241162C5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66858B8E" w14:textId="4A06EADE" w:rsidR="00582902" w:rsidRPr="00907E5F" w:rsidRDefault="0009777B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C47C5E4" w14:textId="439ACC73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5A5A5" w:themeFill="accent3"/>
          </w:tcPr>
          <w:p w14:paraId="587F869B" w14:textId="0A41024D" w:rsidR="00582902" w:rsidRPr="00907E5F" w:rsidRDefault="005D6BB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F5BCCC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28B3D5B2" w14:textId="77777777" w:rsidTr="000454BA">
        <w:tc>
          <w:tcPr>
            <w:tcW w:w="0" w:type="auto"/>
          </w:tcPr>
          <w:p w14:paraId="069EC730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Kirkman (2015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44C3337" w14:textId="591EAA8D" w:rsidR="00582902" w:rsidRPr="00907E5F" w:rsidRDefault="00783ED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A556FFD" w14:textId="42289C4F" w:rsidR="00582902" w:rsidRPr="00907E5F" w:rsidRDefault="00783ED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AB620C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814C41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FB396F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7B3A886" w14:textId="22A5421B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254DCE5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AB0A37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110A2E42" w14:textId="77777777" w:rsidTr="000454BA">
        <w:tc>
          <w:tcPr>
            <w:tcW w:w="0" w:type="auto"/>
          </w:tcPr>
          <w:p w14:paraId="1619CEDB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Lewison (2014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7215C15" w14:textId="55A592C8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5D67821" w14:textId="4BFCE44A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FCB766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B8A6D9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89C0736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44CD8107" w14:textId="3FCEB85C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ADBBE4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B1FE11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656311B" w14:textId="77777777" w:rsidTr="001E0065">
        <w:tc>
          <w:tcPr>
            <w:tcW w:w="0" w:type="auto"/>
          </w:tcPr>
          <w:p w14:paraId="4E9D4ECD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Li </w:t>
            </w:r>
          </w:p>
          <w:p w14:paraId="03E4EA7D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0" w:type="auto"/>
            <w:shd w:val="clear" w:color="auto" w:fill="auto"/>
          </w:tcPr>
          <w:p w14:paraId="000472F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BC028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58B95B0B" w14:textId="78837437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59E69B92" w14:textId="660E572B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EEB236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BB025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5A5A5" w:themeFill="accent3"/>
          </w:tcPr>
          <w:p w14:paraId="2A547854" w14:textId="4F32E9C2" w:rsidR="00582902" w:rsidRPr="00907E5F" w:rsidRDefault="00855C86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598EA0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369D9444" w14:textId="77777777" w:rsidTr="000454BA">
        <w:tc>
          <w:tcPr>
            <w:tcW w:w="0" w:type="auto"/>
          </w:tcPr>
          <w:p w14:paraId="43A6C59B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McNaughton (2008)</w:t>
            </w:r>
          </w:p>
        </w:tc>
        <w:tc>
          <w:tcPr>
            <w:tcW w:w="0" w:type="auto"/>
            <w:shd w:val="clear" w:color="auto" w:fill="auto"/>
          </w:tcPr>
          <w:p w14:paraId="6FF79B41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0C058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D3DAC4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2078A52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65233CB" w14:textId="6CF3873F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A99E1F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C7DA34E" w14:textId="107D6C84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AEECF8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6C56B4BB" w14:textId="77777777" w:rsidTr="000454BA">
        <w:tc>
          <w:tcPr>
            <w:tcW w:w="0" w:type="auto"/>
          </w:tcPr>
          <w:p w14:paraId="564DBD28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rell-</w:t>
            </w:r>
            <w:proofErr w:type="spellStart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Bellai</w:t>
            </w:r>
            <w:proofErr w:type="spellEnd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 (2000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F5E9A2B" w14:textId="5598632D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B4D606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12772D5A" w14:textId="52218AFD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01138D85" w14:textId="6BDDFD59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628E727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A38BA1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4780A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B20973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6D136B0B" w14:textId="77777777" w:rsidTr="000454BA">
        <w:tc>
          <w:tcPr>
            <w:tcW w:w="0" w:type="auto"/>
          </w:tcPr>
          <w:p w14:paraId="55606544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Narendorf</w:t>
            </w:r>
            <w:proofErr w:type="spellEnd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E19BAF1" w14:textId="3E4D3FAF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C259633" w14:textId="3490FC42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79001D08" w14:textId="392A4818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1466BB83" w14:textId="261C8B93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43450F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127B9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E1CB06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A8BAC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50B775D" w14:textId="77777777" w:rsidTr="001E0065">
        <w:tc>
          <w:tcPr>
            <w:tcW w:w="0" w:type="auto"/>
          </w:tcPr>
          <w:p w14:paraId="1CFE68A7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Neale </w:t>
            </w:r>
          </w:p>
          <w:p w14:paraId="6701989F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01)</w:t>
            </w:r>
          </w:p>
        </w:tc>
        <w:tc>
          <w:tcPr>
            <w:tcW w:w="0" w:type="auto"/>
            <w:shd w:val="clear" w:color="auto" w:fill="auto"/>
          </w:tcPr>
          <w:p w14:paraId="4348F051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6038241F" w14:textId="30234B7D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4CEAB27" w14:textId="71BA4FD6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788D49A" w14:textId="1395C4A6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07510532" w14:textId="73A5CA2D" w:rsidR="00582902" w:rsidRPr="00907E5F" w:rsidRDefault="007C30FC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A40FC32" w14:textId="04E4358F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5A5A5" w:themeFill="accent3"/>
          </w:tcPr>
          <w:p w14:paraId="3A17EA5F" w14:textId="249E6B4F" w:rsidR="00582902" w:rsidRPr="00907E5F" w:rsidRDefault="000454BA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287210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4BF4239" w14:textId="77777777" w:rsidTr="000454BA">
        <w:tc>
          <w:tcPr>
            <w:tcW w:w="0" w:type="auto"/>
          </w:tcPr>
          <w:p w14:paraId="33EF18DB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Nettleton (2012)</w:t>
            </w:r>
          </w:p>
        </w:tc>
        <w:tc>
          <w:tcPr>
            <w:tcW w:w="0" w:type="auto"/>
            <w:shd w:val="clear" w:color="auto" w:fill="auto"/>
          </w:tcPr>
          <w:p w14:paraId="76995CE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8CFCFA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5FD1E98C" w14:textId="6C87820C" w:rsidR="00582902" w:rsidRPr="00907E5F" w:rsidRDefault="000454BA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2F97AE6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7EC97A2" w14:textId="25950A16" w:rsidR="00582902" w:rsidRPr="00907E5F" w:rsidRDefault="000454BA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1A81DFAC" w14:textId="61B0ADE7" w:rsidR="00582902" w:rsidRPr="00907E5F" w:rsidRDefault="000454BA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36E775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E524B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7AEB3E79" w14:textId="77777777" w:rsidTr="000454BA">
        <w:tc>
          <w:tcPr>
            <w:tcW w:w="0" w:type="auto"/>
          </w:tcPr>
          <w:p w14:paraId="485C5D32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Nicholls (2021)</w:t>
            </w:r>
          </w:p>
        </w:tc>
        <w:tc>
          <w:tcPr>
            <w:tcW w:w="0" w:type="auto"/>
            <w:shd w:val="clear" w:color="auto" w:fill="auto"/>
          </w:tcPr>
          <w:p w14:paraId="1A7034D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A8B2C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DED0B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F8AE5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845984C" w14:textId="6FD687B7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0F0812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596FA46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C0C321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9BCE264" w14:textId="77777777" w:rsidTr="001E0065">
        <w:tc>
          <w:tcPr>
            <w:tcW w:w="0" w:type="auto"/>
          </w:tcPr>
          <w:p w14:paraId="2DC8B426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Osuji </w:t>
            </w:r>
          </w:p>
          <w:p w14:paraId="07B3E9F4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C22E872" w14:textId="523A1461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23C16B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41026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06675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BB836DF" w14:textId="192CA85B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51DEBE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5A5A5" w:themeFill="accent3"/>
          </w:tcPr>
          <w:p w14:paraId="37F06738" w14:textId="614359BD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CB4A8D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400E8E04" w14:textId="77777777" w:rsidTr="009F4AB2">
        <w:tc>
          <w:tcPr>
            <w:tcW w:w="0" w:type="auto"/>
          </w:tcPr>
          <w:p w14:paraId="3E460453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Phipps </w:t>
            </w:r>
          </w:p>
          <w:p w14:paraId="1F20B082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4202239" w14:textId="59C0BDB1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FCDCAFD" w14:textId="128D2FB2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F0FD1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1C292EA6" w14:textId="51E50369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2EF55F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C2DA3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83B8F2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5A5A5" w:themeFill="accent3"/>
          </w:tcPr>
          <w:p w14:paraId="4FEFDD6D" w14:textId="53E75EEE" w:rsidR="00582902" w:rsidRPr="00907E5F" w:rsidRDefault="009F4AB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87A5C" w:rsidRPr="00907E5F" w14:paraId="5B842D21" w14:textId="77777777" w:rsidTr="001E0065">
        <w:tc>
          <w:tcPr>
            <w:tcW w:w="0" w:type="auto"/>
          </w:tcPr>
          <w:p w14:paraId="096B0D1E" w14:textId="77777777" w:rsidR="00582902" w:rsidRPr="00907E5F" w:rsidRDefault="00582902" w:rsidP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iat</w:t>
            </w:r>
            <w:proofErr w:type="spellEnd"/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E2ED52" w14:textId="77777777" w:rsidR="00582902" w:rsidRPr="00907E5F" w:rsidRDefault="00582902" w:rsidP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shd w:val="clear" w:color="auto" w:fill="auto"/>
          </w:tcPr>
          <w:p w14:paraId="1EB7503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798BFC67" w14:textId="5CF73356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0A5EF9C0" w14:textId="127948A8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89FF7D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F2E831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C25C92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B660C6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F7A50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24DEC21B" w14:textId="77777777" w:rsidTr="001E0065">
        <w:tc>
          <w:tcPr>
            <w:tcW w:w="0" w:type="auto"/>
          </w:tcPr>
          <w:p w14:paraId="78C42E6A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Rosa</w:t>
            </w:r>
          </w:p>
          <w:p w14:paraId="19359A23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0" w:type="auto"/>
            <w:shd w:val="clear" w:color="auto" w:fill="auto"/>
          </w:tcPr>
          <w:p w14:paraId="3866ED7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5FB16D6F" w14:textId="1403483E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34C02ECA" w14:textId="06D0D18A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BCFD1B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ACA37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40079AC4" w14:textId="39EAEE36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5A5A5" w:themeFill="accent3"/>
          </w:tcPr>
          <w:p w14:paraId="7EC93454" w14:textId="04C14DC2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7E986A3" w14:textId="280CBB6D" w:rsidR="00582902" w:rsidRPr="00907E5F" w:rsidRDefault="00582902" w:rsidP="00FD01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3BC568A2" w14:textId="77777777" w:rsidTr="001E0065">
        <w:tc>
          <w:tcPr>
            <w:tcW w:w="0" w:type="auto"/>
          </w:tcPr>
          <w:p w14:paraId="10C943B4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Sadeghi </w:t>
            </w:r>
          </w:p>
          <w:p w14:paraId="14370538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0" w:type="auto"/>
            <w:shd w:val="clear" w:color="auto" w:fill="auto"/>
          </w:tcPr>
          <w:p w14:paraId="1DCFEAF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76EE36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99D6297" w14:textId="43EF66D1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5DBED9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13645D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A224BB4" w14:textId="5248477A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0BF293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09DAB6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7BD0B636" w14:textId="77777777" w:rsidTr="001E0065">
        <w:tc>
          <w:tcPr>
            <w:tcW w:w="0" w:type="auto"/>
          </w:tcPr>
          <w:p w14:paraId="1F4BDD01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 xml:space="preserve">Shaikh </w:t>
            </w:r>
          </w:p>
          <w:p w14:paraId="3C6A3F9D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317321E" w14:textId="46158DD8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3BEA78B3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2D252FAA" w14:textId="7885F504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06A24EE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1BBA7620" w14:textId="4AA35F25" w:rsidR="00582902" w:rsidRPr="00907E5F" w:rsidRDefault="00FC4264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B525A8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168C485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47C802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4FB0766D" w14:textId="77777777" w:rsidTr="001E0065">
        <w:tc>
          <w:tcPr>
            <w:tcW w:w="0" w:type="auto"/>
          </w:tcPr>
          <w:p w14:paraId="10EB37E2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Silva</w:t>
            </w:r>
          </w:p>
          <w:p w14:paraId="2ACB9785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  <w:tc>
          <w:tcPr>
            <w:tcW w:w="0" w:type="auto"/>
            <w:shd w:val="clear" w:color="auto" w:fill="auto"/>
          </w:tcPr>
          <w:p w14:paraId="5F80888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03951D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7C581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7A4C7365" w14:textId="67348A34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1F3F25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6A5993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F50051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1A1BF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7E70C787" w14:textId="77777777" w:rsidTr="001E0065">
        <w:tc>
          <w:tcPr>
            <w:tcW w:w="0" w:type="auto"/>
          </w:tcPr>
          <w:p w14:paraId="3FBC124F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Sutherland</w:t>
            </w:r>
          </w:p>
          <w:p w14:paraId="2D172AF4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2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CD7ACB4" w14:textId="02AE651E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9095BF8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671A0631" w14:textId="7769DB21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6C6C827B" w14:textId="330879C7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9D68C1E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CA0FD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0CFC7F6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E36FC10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6C8ACB83" w14:textId="77777777" w:rsidTr="001E0065">
        <w:tc>
          <w:tcPr>
            <w:tcW w:w="0" w:type="auto"/>
          </w:tcPr>
          <w:p w14:paraId="47A37E74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mas</w:t>
            </w:r>
          </w:p>
          <w:p w14:paraId="6636FE15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0" w:type="auto"/>
            <w:shd w:val="clear" w:color="auto" w:fill="auto"/>
          </w:tcPr>
          <w:p w14:paraId="66BE529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2E72E7A3" w14:textId="7707D61F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092D12F6" w14:textId="7573D037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213D2A6E" w14:textId="6DB5E089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C9C9C9" w:themeFill="accent3" w:themeFillTint="99"/>
          </w:tcPr>
          <w:p w14:paraId="4291873E" w14:textId="60CB2E23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3FE21B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760ABFF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B31DCB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C" w:rsidRPr="00907E5F" w14:paraId="57DE0CE8" w14:textId="77777777" w:rsidTr="001E0065">
        <w:tc>
          <w:tcPr>
            <w:tcW w:w="0" w:type="auto"/>
          </w:tcPr>
          <w:p w14:paraId="23AE4778" w14:textId="77777777" w:rsidR="00582902" w:rsidRPr="00907E5F" w:rsidRDefault="00582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Williams (2011)</w:t>
            </w:r>
          </w:p>
        </w:tc>
        <w:tc>
          <w:tcPr>
            <w:tcW w:w="0" w:type="auto"/>
            <w:shd w:val="clear" w:color="auto" w:fill="auto"/>
          </w:tcPr>
          <w:p w14:paraId="6FF8893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CB47C17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093CEC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72F6E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397725EE" w14:textId="38E5BE88" w:rsidR="00582902" w:rsidRPr="00907E5F" w:rsidRDefault="001A4913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E5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AF6FAC5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FFF3334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5C3159" w14:textId="77777777" w:rsidR="00582902" w:rsidRPr="00907E5F" w:rsidRDefault="00582902" w:rsidP="00E50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A1F77F" w14:textId="77777777" w:rsidR="004B472D" w:rsidRPr="00907E5F" w:rsidRDefault="00582902">
      <w:pPr>
        <w:rPr>
          <w:rFonts w:ascii="Times New Roman" w:hAnsi="Times New Roman" w:cs="Times New Roman"/>
          <w:sz w:val="24"/>
          <w:szCs w:val="24"/>
        </w:rPr>
      </w:pPr>
      <w:r w:rsidRPr="00907E5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B472D" w:rsidRPr="00907E5F" w:rsidSect="00582902">
      <w:headerReference w:type="even" r:id="rId10"/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2457E" w14:textId="77777777" w:rsidR="003F0458" w:rsidRDefault="003F0458" w:rsidP="00F77C42">
      <w:pPr>
        <w:spacing w:after="0" w:line="240" w:lineRule="auto"/>
      </w:pPr>
      <w:r>
        <w:separator/>
      </w:r>
    </w:p>
  </w:endnote>
  <w:endnote w:type="continuationSeparator" w:id="0">
    <w:p w14:paraId="3B5CFB9F" w14:textId="77777777" w:rsidR="003F0458" w:rsidRDefault="003F0458" w:rsidP="00F77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A36555" w14:textId="77777777" w:rsidR="00F77C42" w:rsidRDefault="00F77C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107C8" w14:textId="77777777" w:rsidR="003F0458" w:rsidRDefault="003F0458" w:rsidP="00F77C42">
      <w:pPr>
        <w:spacing w:after="0" w:line="240" w:lineRule="auto"/>
      </w:pPr>
      <w:r>
        <w:separator/>
      </w:r>
    </w:p>
  </w:footnote>
  <w:footnote w:type="continuationSeparator" w:id="0">
    <w:p w14:paraId="6542CF68" w14:textId="77777777" w:rsidR="003F0458" w:rsidRDefault="003F0458" w:rsidP="00F77C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52168001"/>
      <w:docPartObj>
        <w:docPartGallery w:val="Page Numbers (Top of Page)"/>
        <w:docPartUnique/>
      </w:docPartObj>
    </w:sdtPr>
    <w:sdtContent>
      <w:p w14:paraId="547ED90D" w14:textId="06F3DEDA" w:rsidR="007945ED" w:rsidRDefault="007945ED" w:rsidP="005F19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FA904F" w14:textId="77777777" w:rsidR="007945ED" w:rsidRDefault="007945ED" w:rsidP="007945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54624526"/>
      <w:docPartObj>
        <w:docPartGallery w:val="Page Numbers (Top of Page)"/>
        <w:docPartUnique/>
      </w:docPartObj>
    </w:sdtPr>
    <w:sdtContent>
      <w:p w14:paraId="5340D440" w14:textId="0659C4E2" w:rsidR="007945ED" w:rsidRDefault="007945ED" w:rsidP="005F19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4A452" w14:textId="77777777" w:rsidR="007945ED" w:rsidRDefault="007945ED" w:rsidP="007945E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902"/>
    <w:rsid w:val="000454BA"/>
    <w:rsid w:val="0009777B"/>
    <w:rsid w:val="001A4913"/>
    <w:rsid w:val="001A4B8A"/>
    <w:rsid w:val="001E0065"/>
    <w:rsid w:val="002A274F"/>
    <w:rsid w:val="003F0458"/>
    <w:rsid w:val="003F3CE7"/>
    <w:rsid w:val="00433FEC"/>
    <w:rsid w:val="004374CC"/>
    <w:rsid w:val="00466831"/>
    <w:rsid w:val="00471739"/>
    <w:rsid w:val="004B472D"/>
    <w:rsid w:val="00582902"/>
    <w:rsid w:val="005D6BB3"/>
    <w:rsid w:val="006261E8"/>
    <w:rsid w:val="007446A2"/>
    <w:rsid w:val="00783EDC"/>
    <w:rsid w:val="00787A5C"/>
    <w:rsid w:val="007945ED"/>
    <w:rsid w:val="007C30FC"/>
    <w:rsid w:val="00855C86"/>
    <w:rsid w:val="008B3982"/>
    <w:rsid w:val="008E7F5E"/>
    <w:rsid w:val="00907E5F"/>
    <w:rsid w:val="009F4AB2"/>
    <w:rsid w:val="00A91954"/>
    <w:rsid w:val="00AB6E5D"/>
    <w:rsid w:val="00AE6B67"/>
    <w:rsid w:val="00CA1F80"/>
    <w:rsid w:val="00E509B0"/>
    <w:rsid w:val="00E9199D"/>
    <w:rsid w:val="00F77C42"/>
    <w:rsid w:val="00FC4264"/>
    <w:rsid w:val="00FD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33A2"/>
  <w15:chartTrackingRefBased/>
  <w15:docId w15:val="{93003B2C-3B21-4893-B125-F667A7B2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7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C42"/>
  </w:style>
  <w:style w:type="paragraph" w:styleId="Footer">
    <w:name w:val="footer"/>
    <w:basedOn w:val="Normal"/>
    <w:link w:val="FooterChar"/>
    <w:uiPriority w:val="99"/>
    <w:unhideWhenUsed/>
    <w:rsid w:val="00F77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C42"/>
  </w:style>
  <w:style w:type="character" w:styleId="PageNumber">
    <w:name w:val="page number"/>
    <w:basedOn w:val="DefaultParagraphFont"/>
    <w:uiPriority w:val="99"/>
    <w:semiHidden/>
    <w:unhideWhenUsed/>
    <w:rsid w:val="007945ED"/>
  </w:style>
  <w:style w:type="paragraph" w:styleId="Revision">
    <w:name w:val="Revision"/>
    <w:hidden/>
    <w:uiPriority w:val="99"/>
    <w:semiHidden/>
    <w:rsid w:val="00787A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3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FB154AE8DD64AA263B51D0273C98D" ma:contentTypeVersion="18" ma:contentTypeDescription="Create a new document." ma:contentTypeScope="" ma:versionID="ce605e41aa87b1aa014e6998119c3533">
  <xsd:schema xmlns:xsd="http://www.w3.org/2001/XMLSchema" xmlns:xs="http://www.w3.org/2001/XMLSchema" xmlns:p="http://schemas.microsoft.com/office/2006/metadata/properties" xmlns:ns3="8eb2412b-37c3-415f-920e-e56144581c2c" xmlns:ns4="7e347332-fe41-47cb-8eab-9bb9f80f5fd7" targetNamespace="http://schemas.microsoft.com/office/2006/metadata/properties" ma:root="true" ma:fieldsID="6ca36c887210c109334aa2a3f1c1672a" ns3:_="" ns4:_="">
    <xsd:import namespace="8eb2412b-37c3-415f-920e-e56144581c2c"/>
    <xsd:import namespace="7e347332-fe41-47cb-8eab-9bb9f80f5f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2412b-37c3-415f-920e-e56144581c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47332-fe41-47cb-8eab-9bb9f80f5f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b2412b-37c3-415f-920e-e56144581c2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C3C17-5534-4806-BD11-4516FD2A56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D008B1-9CE0-46D1-9412-180FCB186B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2412b-37c3-415f-920e-e56144581c2c"/>
    <ds:schemaRef ds:uri="7e347332-fe41-47cb-8eab-9bb9f80f5f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687001-5742-4CB3-8583-5F649294FC30}">
  <ds:schemaRefs>
    <ds:schemaRef ds:uri="http://schemas.microsoft.com/office/2006/metadata/properties"/>
    <ds:schemaRef ds:uri="http://schemas.microsoft.com/office/infopath/2007/PartnerControls"/>
    <ds:schemaRef ds:uri="8eb2412b-37c3-415f-920e-e56144581c2c"/>
  </ds:schemaRefs>
</ds:datastoreItem>
</file>

<file path=customXml/itemProps4.xml><?xml version="1.0" encoding="utf-8"?>
<ds:datastoreItem xmlns:ds="http://schemas.openxmlformats.org/officeDocument/2006/customXml" ds:itemID="{76B72208-52BE-4BE2-9340-D40DDD0F8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dams</dc:creator>
  <cp:keywords/>
  <dc:description/>
  <cp:lastModifiedBy>Candace Conte</cp:lastModifiedBy>
  <cp:revision>2</cp:revision>
  <dcterms:created xsi:type="dcterms:W3CDTF">2024-09-10T15:52:00Z</dcterms:created>
  <dcterms:modified xsi:type="dcterms:W3CDTF">2024-09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FB154AE8DD64AA263B51D0273C98D</vt:lpwstr>
  </property>
</Properties>
</file>